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90F37" w14:textId="77777777" w:rsidR="004F2C81" w:rsidRDefault="00266DCE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             </w:t>
      </w:r>
    </w:p>
    <w:p w14:paraId="53097204" w14:textId="77777777" w:rsidR="004F2C81" w:rsidRDefault="00266DCE">
      <w:pPr>
        <w:jc w:val="both"/>
        <w:rPr>
          <w:rFonts w:ascii="Times New Roman" w:eastAsia="HelveticaNeueLTStd-Bd" w:hAnsi="Times New Roman"/>
          <w:color w:val="231F20"/>
          <w:sz w:val="24"/>
          <w:szCs w:val="24"/>
          <w:lang w:eastAsia="zh-CN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114300" distR="114300" wp14:anchorId="221D55F7" wp14:editId="5A77AF82">
            <wp:extent cx="5174615" cy="2638425"/>
            <wp:effectExtent l="0" t="0" r="6985" b="9525"/>
            <wp:docPr id="3" name="Google Shape;54;p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oogle Shape;54;p13"/>
                    <pic:cNvPicPr>
                      <a:picLocks noChangeAspect="1"/>
                    </pic:cNvPicPr>
                  </pic:nvPicPr>
                  <pic:blipFill>
                    <a:blip r:embed="rId6"/>
                    <a:srcRect l="6508" b="9895"/>
                    <a:stretch>
                      <a:fillRect/>
                    </a:stretch>
                  </pic:blipFill>
                  <pic:spPr>
                    <a:xfrm>
                      <a:off x="0" y="0"/>
                      <a:ext cx="517461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7F6C5" w14:textId="184A9D60" w:rsidR="004F2C81" w:rsidRDefault="00F34786">
      <w:pPr>
        <w:jc w:val="both"/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</w:pPr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Suppl. Fig. 1. Distribution of virulent genes in </w:t>
      </w:r>
      <w:proofErr w:type="spellStart"/>
      <w:r>
        <w:rPr>
          <w:rFonts w:ascii="Times New Roman" w:eastAsia="HelveticaNeueLTStd-Bd" w:hAnsi="Times New Roman"/>
          <w:b/>
          <w:bCs/>
          <w:i/>
          <w:iCs/>
          <w:color w:val="231F20"/>
          <w:sz w:val="24"/>
          <w:szCs w:val="24"/>
          <w:lang w:eastAsia="zh-CN"/>
        </w:rPr>
        <w:t>Magnaporthe</w:t>
      </w:r>
      <w:proofErr w:type="spellEnd"/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 isolates infecting millets </w:t>
      </w:r>
    </w:p>
    <w:p w14:paraId="2B72ABF3" w14:textId="536BB776" w:rsidR="004F2C81" w:rsidRDefault="004F2C81">
      <w:pPr>
        <w:jc w:val="both"/>
        <w:rPr>
          <w:rFonts w:ascii="Times New Roman" w:eastAsia="HelveticaNeueLTStd-Bd" w:hAnsi="Times New Roman"/>
          <w:color w:val="231F20"/>
          <w:sz w:val="24"/>
          <w:szCs w:val="24"/>
          <w:lang w:eastAsia="zh-CN"/>
        </w:rPr>
      </w:pPr>
    </w:p>
    <w:p w14:paraId="2342AB02" w14:textId="77777777" w:rsidR="004F2C81" w:rsidRDefault="004F2C81">
      <w:pPr>
        <w:jc w:val="both"/>
        <w:rPr>
          <w:rFonts w:ascii="Times New Roman" w:eastAsia="HelveticaNeueLTStd-Bd" w:hAnsi="Times New Roman"/>
          <w:color w:val="231F20"/>
          <w:sz w:val="24"/>
          <w:szCs w:val="24"/>
          <w:lang w:eastAsia="zh-CN"/>
        </w:rPr>
      </w:pPr>
    </w:p>
    <w:p w14:paraId="4FA72F63" w14:textId="77777777" w:rsidR="004F2C81" w:rsidRDefault="00266DCE">
      <w:pPr>
        <w:jc w:val="both"/>
        <w:rPr>
          <w:rFonts w:ascii="Times New Roman" w:eastAsia="HelveticaNeueLTStd-Bd" w:hAnsi="Times New Roman"/>
          <w:color w:val="231F20"/>
          <w:sz w:val="24"/>
          <w:szCs w:val="24"/>
          <w:lang w:eastAsia="zh-CN"/>
        </w:rPr>
      </w:pPr>
      <w:r>
        <w:rPr>
          <w:rFonts w:ascii="Times New Roman" w:eastAsia="HelveticaNeueLTStd-Bd" w:hAnsi="Times New Roman"/>
          <w:noProof/>
          <w:color w:val="231F20"/>
          <w:sz w:val="24"/>
          <w:szCs w:val="24"/>
          <w:lang w:eastAsia="zh-CN"/>
        </w:rPr>
        <w:drawing>
          <wp:inline distT="0" distB="0" distL="114300" distR="114300" wp14:anchorId="7AD10BB1" wp14:editId="40BA88BA">
            <wp:extent cx="5631815" cy="2251710"/>
            <wp:effectExtent l="0" t="0" r="6985" b="15240"/>
            <wp:docPr id="5" name="Picture 4" descr="Number_Avirulent_genes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Number_Avirulent_genes 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1815" cy="225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1C3A0" w14:textId="5C071E9F" w:rsidR="004F2C81" w:rsidRDefault="00F34786">
      <w:pPr>
        <w:jc w:val="both"/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</w:pPr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Suppl. Fig. 2. Distribution of avirulent genes in </w:t>
      </w:r>
      <w:proofErr w:type="spellStart"/>
      <w:r>
        <w:rPr>
          <w:rFonts w:ascii="Times New Roman" w:eastAsia="HelveticaNeueLTStd-Bd" w:hAnsi="Times New Roman"/>
          <w:b/>
          <w:bCs/>
          <w:i/>
          <w:iCs/>
          <w:color w:val="231F20"/>
          <w:sz w:val="24"/>
          <w:szCs w:val="24"/>
          <w:lang w:eastAsia="zh-CN"/>
        </w:rPr>
        <w:t>Magnaporthe</w:t>
      </w:r>
      <w:proofErr w:type="spellEnd"/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 isolates infecting millets </w:t>
      </w:r>
    </w:p>
    <w:p w14:paraId="194AC916" w14:textId="77777777" w:rsidR="004F2C81" w:rsidRDefault="00266DCE">
      <w:pPr>
        <w:jc w:val="both"/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</w:pPr>
      <w:r>
        <w:rPr>
          <w:rFonts w:ascii="Times New Roman" w:eastAsia="HelveticaNeueLTStd-Bd" w:hAnsi="Times New Roman"/>
          <w:b/>
          <w:bCs/>
          <w:noProof/>
          <w:color w:val="231F20"/>
          <w:sz w:val="24"/>
          <w:szCs w:val="24"/>
          <w:lang w:eastAsia="zh-CN"/>
        </w:rPr>
        <w:lastRenderedPageBreak/>
        <w:drawing>
          <wp:inline distT="0" distB="0" distL="114300" distR="114300" wp14:anchorId="4F1C1220" wp14:editId="02F02534">
            <wp:extent cx="5306060" cy="6355715"/>
            <wp:effectExtent l="0" t="0" r="8890" b="6985"/>
            <wp:docPr id="6" name="Picture 5" descr="heatmap Avr gene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heatmap Avr gene (1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06060" cy="635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12369" w14:textId="070248D0" w:rsidR="004F2C81" w:rsidRDefault="00F34786">
      <w:pPr>
        <w:jc w:val="both"/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</w:pPr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Suppl. Fig. 3. Heat map for </w:t>
      </w:r>
      <w:proofErr w:type="spellStart"/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>avirulence</w:t>
      </w:r>
      <w:proofErr w:type="spellEnd"/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 genes of </w:t>
      </w:r>
      <w:proofErr w:type="spellStart"/>
      <w:r>
        <w:rPr>
          <w:rFonts w:ascii="Times New Roman" w:eastAsia="HelveticaNeueLTStd-Bd" w:hAnsi="Times New Roman"/>
          <w:b/>
          <w:bCs/>
          <w:i/>
          <w:iCs/>
          <w:color w:val="231F20"/>
          <w:sz w:val="24"/>
          <w:szCs w:val="24"/>
          <w:lang w:eastAsia="zh-CN"/>
        </w:rPr>
        <w:t>Magnaporthe</w:t>
      </w:r>
      <w:proofErr w:type="spellEnd"/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 infecting millets </w:t>
      </w:r>
    </w:p>
    <w:p w14:paraId="5D886BDA" w14:textId="77777777" w:rsidR="004F2C81" w:rsidRDefault="004F2C81">
      <w:pPr>
        <w:jc w:val="both"/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</w:pPr>
    </w:p>
    <w:p w14:paraId="559E7BEF" w14:textId="77777777" w:rsidR="004F2C81" w:rsidRDefault="004F2C81">
      <w:pPr>
        <w:jc w:val="both"/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</w:pPr>
    </w:p>
    <w:p w14:paraId="3C0575B0" w14:textId="77777777" w:rsidR="004F2C81" w:rsidRDefault="004F2C81">
      <w:pPr>
        <w:jc w:val="both"/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</w:pPr>
    </w:p>
    <w:p w14:paraId="3880B010" w14:textId="77777777" w:rsidR="004F2C81" w:rsidRDefault="00266DCE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114300" distR="114300" wp14:anchorId="51CFEB9F" wp14:editId="308F014A">
            <wp:extent cx="5271135" cy="3275330"/>
            <wp:effectExtent l="0" t="0" r="5715" b="1270"/>
            <wp:docPr id="7" name="Picture 8" descr="Marker-Isolate Bi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Marker-Isolate Bi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F2875" w14:textId="439EF379" w:rsidR="004F2C81" w:rsidRDefault="00F34786">
      <w:pPr>
        <w:jc w:val="both"/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</w:pPr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Suppl. Fig. 4. Isolate wise distribution of virulence genes of </w:t>
      </w:r>
      <w:proofErr w:type="spellStart"/>
      <w:r>
        <w:rPr>
          <w:rFonts w:ascii="Times New Roman" w:eastAsia="HelveticaNeueLTStd-Bd" w:hAnsi="Times New Roman"/>
          <w:b/>
          <w:bCs/>
          <w:i/>
          <w:iCs/>
          <w:color w:val="231F20"/>
          <w:sz w:val="24"/>
          <w:szCs w:val="24"/>
          <w:lang w:eastAsia="zh-CN"/>
        </w:rPr>
        <w:t>Magnaporthe</w:t>
      </w:r>
      <w:proofErr w:type="spellEnd"/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 infecting millets</w:t>
      </w:r>
    </w:p>
    <w:p w14:paraId="00E2C67E" w14:textId="77777777" w:rsidR="004F2C81" w:rsidRDefault="004F2C81">
      <w:pPr>
        <w:jc w:val="both"/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</w:pPr>
    </w:p>
    <w:p w14:paraId="16E577DD" w14:textId="77777777" w:rsidR="004F2C81" w:rsidRDefault="00266DCE">
      <w:pPr>
        <w:jc w:val="both"/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114300" distR="114300" wp14:anchorId="3691D0D2" wp14:editId="1304E235">
            <wp:extent cx="5271135" cy="3275330"/>
            <wp:effectExtent l="0" t="0" r="5715" b="1270"/>
            <wp:docPr id="10" name="Picture 4" descr="Grouping by zo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 descr="Grouping by zone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E8AE2" w14:textId="3B4F665D" w:rsidR="004F2C81" w:rsidRDefault="00F34786" w:rsidP="0092200E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Suppl. Fig. 5. Geographical distribution of virulence genes of </w:t>
      </w:r>
      <w:proofErr w:type="spellStart"/>
      <w:r>
        <w:rPr>
          <w:rFonts w:ascii="Times New Roman" w:eastAsia="HelveticaNeueLTStd-Bd" w:hAnsi="Times New Roman"/>
          <w:b/>
          <w:bCs/>
          <w:i/>
          <w:iCs/>
          <w:color w:val="231F20"/>
          <w:sz w:val="24"/>
          <w:szCs w:val="24"/>
          <w:lang w:eastAsia="zh-CN"/>
        </w:rPr>
        <w:t>Magnaporthe</w:t>
      </w:r>
      <w:proofErr w:type="spellEnd"/>
      <w:r>
        <w:rPr>
          <w:rFonts w:ascii="Times New Roman" w:eastAsia="HelveticaNeueLTStd-Bd" w:hAnsi="Times New Roman"/>
          <w:b/>
          <w:bCs/>
          <w:color w:val="231F20"/>
          <w:sz w:val="24"/>
          <w:szCs w:val="24"/>
          <w:lang w:eastAsia="zh-CN"/>
        </w:rPr>
        <w:t xml:space="preserve"> infecting millets </w:t>
      </w:r>
    </w:p>
    <w:p w14:paraId="2372C20A" w14:textId="29176755" w:rsidR="004F2C81" w:rsidRDefault="004F2C81">
      <w:pPr>
        <w:autoSpaceDE w:val="0"/>
        <w:autoSpaceDN w:val="0"/>
        <w:adjustRightInd w:val="0"/>
        <w:spacing w:before="280"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4F2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A0B8A" w14:textId="77777777" w:rsidR="001C6625" w:rsidRDefault="001C6625">
      <w:pPr>
        <w:spacing w:line="240" w:lineRule="auto"/>
      </w:pPr>
      <w:r>
        <w:separator/>
      </w:r>
    </w:p>
  </w:endnote>
  <w:endnote w:type="continuationSeparator" w:id="0">
    <w:p w14:paraId="6FB71E06" w14:textId="77777777" w:rsidR="001C6625" w:rsidRDefault="001C66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B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CD50E" w14:textId="77777777" w:rsidR="001C6625" w:rsidRDefault="001C6625">
      <w:pPr>
        <w:spacing w:after="0"/>
      </w:pPr>
      <w:r>
        <w:separator/>
      </w:r>
    </w:p>
  </w:footnote>
  <w:footnote w:type="continuationSeparator" w:id="0">
    <w:p w14:paraId="036AA425" w14:textId="77777777" w:rsidR="001C6625" w:rsidRDefault="001C66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11"/>
    <w:rsid w:val="00026DA2"/>
    <w:rsid w:val="000B43C2"/>
    <w:rsid w:val="000C55BA"/>
    <w:rsid w:val="000C716F"/>
    <w:rsid w:val="001020FF"/>
    <w:rsid w:val="00106852"/>
    <w:rsid w:val="00123C6C"/>
    <w:rsid w:val="00145C7F"/>
    <w:rsid w:val="00156278"/>
    <w:rsid w:val="00182F96"/>
    <w:rsid w:val="001C6625"/>
    <w:rsid w:val="001E7DAF"/>
    <w:rsid w:val="002279B5"/>
    <w:rsid w:val="00266DCE"/>
    <w:rsid w:val="002C44AF"/>
    <w:rsid w:val="00333707"/>
    <w:rsid w:val="00386037"/>
    <w:rsid w:val="003A12FE"/>
    <w:rsid w:val="003E531D"/>
    <w:rsid w:val="004270E0"/>
    <w:rsid w:val="00446FCD"/>
    <w:rsid w:val="00455489"/>
    <w:rsid w:val="004E0A9E"/>
    <w:rsid w:val="004F1593"/>
    <w:rsid w:val="004F2C81"/>
    <w:rsid w:val="004F734B"/>
    <w:rsid w:val="00620746"/>
    <w:rsid w:val="006509A9"/>
    <w:rsid w:val="006B7411"/>
    <w:rsid w:val="00727CF8"/>
    <w:rsid w:val="00746B2B"/>
    <w:rsid w:val="007C2B0F"/>
    <w:rsid w:val="008D04F4"/>
    <w:rsid w:val="008F3686"/>
    <w:rsid w:val="00912D4E"/>
    <w:rsid w:val="0092200E"/>
    <w:rsid w:val="00961328"/>
    <w:rsid w:val="00970592"/>
    <w:rsid w:val="009970D3"/>
    <w:rsid w:val="009A02AE"/>
    <w:rsid w:val="009F0544"/>
    <w:rsid w:val="00A0040B"/>
    <w:rsid w:val="00AF26C8"/>
    <w:rsid w:val="00B611C8"/>
    <w:rsid w:val="00BB713F"/>
    <w:rsid w:val="00C504BF"/>
    <w:rsid w:val="00D15CE8"/>
    <w:rsid w:val="00D27C9D"/>
    <w:rsid w:val="00D8428E"/>
    <w:rsid w:val="00DB578E"/>
    <w:rsid w:val="00E10761"/>
    <w:rsid w:val="00E91B2A"/>
    <w:rsid w:val="00F329AF"/>
    <w:rsid w:val="00F34786"/>
    <w:rsid w:val="00F84137"/>
    <w:rsid w:val="00F903E2"/>
    <w:rsid w:val="00FA4B98"/>
    <w:rsid w:val="0E1F7097"/>
    <w:rsid w:val="15074FA1"/>
    <w:rsid w:val="245B5A3A"/>
    <w:rsid w:val="797A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6FC4F67"/>
  <w15:docId w15:val="{953E577A-47F5-40BC-A144-444CC8D19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shekara</dc:creator>
  <cp:lastModifiedBy>Hima Bhatt</cp:lastModifiedBy>
  <cp:revision>2</cp:revision>
  <dcterms:created xsi:type="dcterms:W3CDTF">2023-04-03T14:02:00Z</dcterms:created>
  <dcterms:modified xsi:type="dcterms:W3CDTF">2023-04-0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73D84F5B61D644838AEFC3394687F40F</vt:lpwstr>
  </property>
</Properties>
</file>